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eastAsia" w:ascii="Times New Roman" w:hAnsi="Times New Roman" w:eastAsia="宋体" w:cs="Times New Roman"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Table S1. Mean and standard deviation of the PTS and PTG items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8"/>
        <w:gridCol w:w="1203"/>
        <w:gridCol w:w="12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</w:rPr>
              <w:t>Symptom</w:t>
            </w:r>
            <w:r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</w:rPr>
              <w:t>Mean</w:t>
            </w:r>
          </w:p>
        </w:tc>
        <w:tc>
          <w:tcPr>
            <w:tcW w:w="122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</w:rPr>
              <w:t>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sz w:val="24"/>
                <w:szCs w:val="24"/>
                <w:u w:val="singl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  <w:u w:val="single"/>
              </w:rPr>
              <w:t>PT</w:t>
            </w:r>
            <w:r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  <w:u w:val="single"/>
                <w:lang w:val="en-US" w:eastAsia="zh-CN"/>
              </w:rPr>
              <w:t>S</w:t>
            </w:r>
          </w:p>
        </w:tc>
        <w:tc>
          <w:tcPr>
            <w:tcW w:w="120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1: Triggered memorie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42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2: Intrusive rumination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60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</w:rPr>
              <w:t>3: Avoidance of thought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05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</w:rPr>
              <w:t xml:space="preserve">4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voidance of feeling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0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</w:rPr>
              <w:t>5: Concentration problem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9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S6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</w:rPr>
              <w:t>: Hypervigilance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8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u w:val="singl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4"/>
                <w:szCs w:val="24"/>
                <w:u w:val="single"/>
                <w:lang w:val="en-US" w:eastAsia="zh-CN"/>
              </w:rPr>
              <w:t>PTG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PTG1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</w:rPr>
              <w:t>: Changed prioritie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9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PTG2: Greater appreciation for life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3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 xml:space="preserve">PTG3: Ability to </w:t>
            </w: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do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 xml:space="preserve"> better thing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1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PTG4: Better understanding of spiritual matter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4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PTG5: Greater interpersonal closenes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9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PTG6: New path for life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4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PTG7: Ability to handle difficulties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5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 xml:space="preserve">PTG8: </w:t>
            </w: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</w:rPr>
              <w:t>Stronger religious faith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5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PTG9: Perception of greater personal strength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7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59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171"/>
              <w:jc w:val="both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 xml:space="preserve">PTG10: </w:t>
            </w: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Cs/>
                <w:sz w:val="24"/>
                <w:szCs w:val="24"/>
                <w:u w:val="none"/>
                <w:lang w:val="en-US" w:eastAsia="zh-CN"/>
              </w:rPr>
              <w:t>onderful people</w:t>
            </w:r>
          </w:p>
        </w:tc>
        <w:tc>
          <w:tcPr>
            <w:tcW w:w="120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1</w:t>
            </w:r>
          </w:p>
        </w:tc>
        <w:tc>
          <w:tcPr>
            <w:tcW w:w="12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i w:val="0"/>
          <w:i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Table S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 xml:space="preserve">. Correlation matrix of the 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PTS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PTG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 xml:space="preserve"> item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.</w:t>
      </w:r>
    </w:p>
    <w:tbl>
      <w:tblPr>
        <w:tblStyle w:val="8"/>
        <w:tblW w:w="142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9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tems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8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9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  <w:lang w:val="en-US" w:eastAsia="zh-CN"/>
              </w:rPr>
              <w:t>PTS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  <w:lang w:val="en-US" w:eastAsia="zh-CN"/>
              </w:rPr>
              <w:t>PTS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7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  <w:lang w:val="en-US" w:eastAsia="zh-CN"/>
              </w:rPr>
              <w:t>PTS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  <w:lang w:val="en-US" w:eastAsia="zh-CN"/>
              </w:rPr>
              <w:t>PTS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  <w:lang w:val="en-US" w:eastAsia="zh-CN"/>
              </w:rPr>
              <w:t>PTS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  <w:lang w:val="en-US" w:eastAsia="zh-CN"/>
              </w:rPr>
              <w:t>PTS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1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8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</w:tbl>
    <w:p>
      <w:pPr>
        <w:spacing w:after="0" w:line="480" w:lineRule="auto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</w:p>
    <w:p>
      <w:pPr>
        <w:spacing w:after="0" w:line="480" w:lineRule="auto"/>
      </w:pPr>
      <w:r>
        <mc:AlternateContent>
          <mc:Choice Requires="wpg">
            <w:drawing>
              <wp:inline distT="0" distB="0" distL="114300" distR="114300">
                <wp:extent cx="6149975" cy="3148965"/>
                <wp:effectExtent l="0" t="0" r="9525" b="635"/>
                <wp:docPr id="6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9975" cy="3148965"/>
                          <a:chOff x="870" y="1294"/>
                          <a:chExt cx="16614" cy="8192"/>
                        </a:xfrm>
                      </wpg:grpSpPr>
                      <pic:pic xmlns:pic="http://schemas.openxmlformats.org/drawingml/2006/picture">
                        <pic:nvPicPr>
                          <pic:cNvPr id="4" name="图片 3" descr="Rplot_PTS_0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3902" t="912" r="912" b="4513"/>
                          <a:stretch>
                            <a:fillRect/>
                          </a:stretch>
                        </pic:blipFill>
                        <pic:spPr>
                          <a:xfrm>
                            <a:off x="870" y="1294"/>
                            <a:ext cx="8246" cy="819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4" descr="Rplot_PTG_0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3902" t="912" r="912" b="4513"/>
                          <a:stretch>
                            <a:fillRect/>
                          </a:stretch>
                        </pic:blipFill>
                        <pic:spPr>
                          <a:xfrm>
                            <a:off x="9238" y="1294"/>
                            <a:ext cx="8246" cy="819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组合 5" o:spid="_x0000_s1026" o:spt="203" style="height:247.95pt;width:484.25pt;" coordorigin="870,1294" coordsize="16614,8192" o:gfxdata="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">
                <o:lock v:ext="edit" aspectratio="f"/>
                <v:shape id="图片 3" o:spid="_x0000_s1026" o:spt="75" alt="Rplot_PTS_00" type="#_x0000_t75" style="position:absolute;left:870;top:1294;height:8193;width:8246;" filled="f" o:preferrelative="t" stroked="f" coordsize="21600,21600" o:gfxdata="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tazdnL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4" cropleft="2557f" croptop="598f" cropright="598f" cropbottom="2958f" o:title=""/>
                  <o:lock v:ext="edit" aspectratio="t"/>
                </v:shape>
                <v:shape id="图片 4" o:spid="_x0000_s1026" o:spt="75" alt="Rplot_PTG_00" type="#_x0000_t75" style="position:absolute;left:9238;top:1294;height:8193;width:8246;" filled="f" o:preferrelative="t" stroked="f" coordsize="21600,21600" o:gfxdata="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Eym1V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cropleft="2557f" croptop="598f" cropright="598f" cropbottom="2958f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>
      <w:pPr>
        <w:spacing w:after="0" w:line="480" w:lineRule="auto"/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 xml:space="preserve">. Expected influence of PTS and PTG 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 xml:space="preserve">ymptoms within 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 xml:space="preserve">their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>respective network structures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highlight w:val="none"/>
          <w:lang w:val="en-US" w:eastAsia="zh-CN"/>
        </w:rPr>
        <w:t>.</w:t>
      </w:r>
    </w:p>
    <w:bookmarkEnd w:id="0"/>
    <w:p>
      <w:pPr>
        <w:spacing w:after="0" w:line="480" w:lineRule="auto"/>
        <w:rPr>
          <w:rFonts w:hint="eastAsia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eastAsia="zh-CN"/>
        </w:rPr>
      </w:pPr>
    </w:p>
    <w:p>
      <w:pPr>
        <w:spacing w:after="0" w:line="480" w:lineRule="auto"/>
        <w:rPr>
          <w:rFonts w:hint="eastAsia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eastAsia="zh-CN"/>
        </w:rPr>
      </w:pPr>
    </w:p>
    <w:p>
      <w:pPr>
        <w:spacing w:after="0" w:line="480" w:lineRule="auto"/>
        <w:rPr>
          <w:rFonts w:hint="eastAsia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eastAsia="zh-CN"/>
        </w:rPr>
        <w:drawing>
          <wp:inline distT="0" distB="0" distL="114300" distR="114300">
            <wp:extent cx="4319905" cy="3599815"/>
            <wp:effectExtent l="0" t="0" r="10795" b="6985"/>
            <wp:docPr id="1" name="图片 1" descr="Rplot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_00"/>
                    <pic:cNvPicPr/>
                  </pic:nvPicPr>
                  <pic:blipFill>
                    <a:blip r:embed="rId6"/>
                    <a:srcRect l="3522" t="3204" b="492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hint="default" w:ascii="Times New Roman" w:hAnsi="Times New Roman" w:cs="Times New Roman"/>
          <w:b w:val="0"/>
          <w:bCs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i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Cs/>
          <w:sz w:val="24"/>
          <w:szCs w:val="24"/>
        </w:rPr>
        <w:t xml:space="preserve">The accuracy of network edges by non-parametric bootstrapping. </w:t>
      </w:r>
    </w:p>
    <w:p>
      <w:pPr>
        <w:spacing w:after="0" w:line="480" w:lineRule="auto"/>
        <w:rPr>
          <w:rFonts w:hint="default" w:ascii="Times New Roman" w:hAnsi="Times New Roman" w:cs="Times New Roman"/>
          <w:b w:val="0"/>
          <w:bCs w:val="0"/>
          <w:iCs/>
          <w:sz w:val="21"/>
          <w:szCs w:val="21"/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2E2E2E"/>
          <w:spacing w:val="0"/>
          <w:sz w:val="21"/>
          <w:szCs w:val="21"/>
        </w:rPr>
        <w:t xml:space="preserve">Nodes: </w:t>
      </w:r>
      <w:r>
        <w:rPr>
          <w:rFonts w:hint="default" w:ascii="Times New Roman" w:hAnsi="Times New Roman" w:cs="Times New Roman"/>
          <w:b w:val="0"/>
          <w:bCs w:val="0"/>
          <w:iCs/>
          <w:sz w:val="21"/>
          <w:szCs w:val="21"/>
        </w:rPr>
        <w:t xml:space="preserve">The gray area represents the bootstrap 95% confidence interval. </w:t>
      </w:r>
    </w:p>
    <w:p>
      <w:pPr>
        <w:spacing w:after="0" w:line="480" w:lineRule="auto"/>
        <w:rPr>
          <w:rFonts w:hint="eastAsia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eastAsia="zh-CN"/>
        </w:rPr>
        <w:drawing>
          <wp:inline distT="0" distB="0" distL="114300" distR="114300">
            <wp:extent cx="4319905" cy="3599815"/>
            <wp:effectExtent l="0" t="0" r="10795" b="6985"/>
            <wp:docPr id="2" name="图片 2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01_00"/>
                    <pic:cNvPicPr/>
                  </pic:nvPicPr>
                  <pic:blipFill>
                    <a:blip r:embed="rId7"/>
                    <a:srcRect l="3097" b="371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b w:val="0"/>
          <w:bCs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Cs/>
          <w:sz w:val="24"/>
          <w:szCs w:val="24"/>
        </w:rPr>
        <w:t>Tests of significant differences between edge weights in the network.</w:t>
      </w:r>
      <w:r>
        <w:rPr>
          <w:rFonts w:hint="default" w:ascii="Times New Roman" w:hAnsi="Times New Roman" w:cs="Times New Roman"/>
          <w:b w:val="0"/>
          <w:bCs w:val="0"/>
          <w:iCs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odes: Black boxes indicate a significant difference between edge weights, whil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grey boxes indicate no significant difference.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4319905" cy="3599815"/>
            <wp:effectExtent l="0" t="0" r="10795" b="6985"/>
            <wp:docPr id="3" name="图片 3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02_00"/>
                    <pic:cNvPicPr/>
                  </pic:nvPicPr>
                  <pic:blipFill>
                    <a:blip r:embed="rId8"/>
                    <a:srcRect l="3878" b="446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>. Tests of significant differences between expected influence values of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>nodes in the network.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 </w:t>
      </w:r>
    </w:p>
    <w:p>
      <w:pPr>
        <w:spacing w:after="0"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des: </w:t>
      </w:r>
      <w:r>
        <w:rPr>
          <w:rFonts w:hint="default" w:ascii="Times New Roman" w:hAnsi="Times New Roman" w:cs="Times New Roman"/>
          <w:sz w:val="21"/>
          <w:szCs w:val="21"/>
        </w:rPr>
        <w:t xml:space="preserve">Black boxes indicate a significant difference between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1"/>
          <w:szCs w:val="21"/>
        </w:rPr>
        <w:t>expected influence values</w:t>
      </w:r>
      <w:r>
        <w:rPr>
          <w:rFonts w:hint="default" w:ascii="Times New Roman" w:hAnsi="Times New Roman" w:cs="Times New Roman"/>
          <w:sz w:val="21"/>
          <w:szCs w:val="21"/>
        </w:rPr>
        <w:t xml:space="preserve">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odes, whi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grey boxes indicate no significant difference.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sectPr>
      <w:pgSz w:w="16840" w:h="11900" w:orient="landscape"/>
      <w:pgMar w:top="1800" w:right="1327" w:bottom="1800" w:left="132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NjNzYwMGZjZmE4YjZjMjk2MWRlYjRmYjBiMzM0M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uthor Year (Hull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avsed5xv99s6epsp1xwvsmdzrxv9x9w09x&quot;&gt;My EndNote Library&lt;record-ids&gt;&lt;item&gt;88&lt;/item&gt;&lt;item&gt;119&lt;/item&gt;&lt;item&gt;144&lt;/item&gt;&lt;item&gt;587&lt;/item&gt;&lt;item&gt;600&lt;/item&gt;&lt;item&gt;601&lt;/item&gt;&lt;item&gt;634&lt;/item&gt;&lt;item&gt;635&lt;/item&gt;&lt;item&gt;636&lt;/item&gt;&lt;item&gt;637&lt;/item&gt;&lt;/record-ids&gt;&lt;/item&gt;&lt;/Libraries&gt;"/>
  </w:docVars>
  <w:rsids>
    <w:rsidRoot w:val="00C36729"/>
    <w:rsid w:val="000023BF"/>
    <w:rsid w:val="00002584"/>
    <w:rsid w:val="0001115D"/>
    <w:rsid w:val="00012803"/>
    <w:rsid w:val="00020342"/>
    <w:rsid w:val="0002165F"/>
    <w:rsid w:val="0002251D"/>
    <w:rsid w:val="000406E6"/>
    <w:rsid w:val="00051711"/>
    <w:rsid w:val="000571B1"/>
    <w:rsid w:val="0008291E"/>
    <w:rsid w:val="000A0AD0"/>
    <w:rsid w:val="000A2F12"/>
    <w:rsid w:val="000B4084"/>
    <w:rsid w:val="000B4A83"/>
    <w:rsid w:val="000B4B32"/>
    <w:rsid w:val="000C03CE"/>
    <w:rsid w:val="000C34A3"/>
    <w:rsid w:val="000E6500"/>
    <w:rsid w:val="000E73CA"/>
    <w:rsid w:val="000F42EC"/>
    <w:rsid w:val="000F46D5"/>
    <w:rsid w:val="0010124F"/>
    <w:rsid w:val="00104FAB"/>
    <w:rsid w:val="001156FE"/>
    <w:rsid w:val="00130217"/>
    <w:rsid w:val="0015100C"/>
    <w:rsid w:val="001575BB"/>
    <w:rsid w:val="00175E15"/>
    <w:rsid w:val="0018077A"/>
    <w:rsid w:val="001826CE"/>
    <w:rsid w:val="001941A4"/>
    <w:rsid w:val="001A6E9E"/>
    <w:rsid w:val="001A756A"/>
    <w:rsid w:val="001C1C8A"/>
    <w:rsid w:val="001C38DA"/>
    <w:rsid w:val="001C5E84"/>
    <w:rsid w:val="001C6330"/>
    <w:rsid w:val="001C6F28"/>
    <w:rsid w:val="001F4884"/>
    <w:rsid w:val="001F6319"/>
    <w:rsid w:val="00202768"/>
    <w:rsid w:val="00211A75"/>
    <w:rsid w:val="0022098B"/>
    <w:rsid w:val="002317C5"/>
    <w:rsid w:val="00233B18"/>
    <w:rsid w:val="00235904"/>
    <w:rsid w:val="0024002E"/>
    <w:rsid w:val="0024745A"/>
    <w:rsid w:val="002546D7"/>
    <w:rsid w:val="00260164"/>
    <w:rsid w:val="00265652"/>
    <w:rsid w:val="0026605D"/>
    <w:rsid w:val="002A0B63"/>
    <w:rsid w:val="002A3379"/>
    <w:rsid w:val="002B332B"/>
    <w:rsid w:val="002B5D54"/>
    <w:rsid w:val="002C5A8C"/>
    <w:rsid w:val="002C618E"/>
    <w:rsid w:val="002E07B1"/>
    <w:rsid w:val="002E4F98"/>
    <w:rsid w:val="002E7195"/>
    <w:rsid w:val="00302750"/>
    <w:rsid w:val="00334660"/>
    <w:rsid w:val="00340A0C"/>
    <w:rsid w:val="003443DB"/>
    <w:rsid w:val="00350B97"/>
    <w:rsid w:val="00354239"/>
    <w:rsid w:val="00355F01"/>
    <w:rsid w:val="0036179A"/>
    <w:rsid w:val="003721A3"/>
    <w:rsid w:val="0038063B"/>
    <w:rsid w:val="00380B1E"/>
    <w:rsid w:val="00385A45"/>
    <w:rsid w:val="003864C8"/>
    <w:rsid w:val="00393A98"/>
    <w:rsid w:val="00394D40"/>
    <w:rsid w:val="003A6439"/>
    <w:rsid w:val="003C3BA9"/>
    <w:rsid w:val="003C63FB"/>
    <w:rsid w:val="003D1C51"/>
    <w:rsid w:val="003D4656"/>
    <w:rsid w:val="003E2649"/>
    <w:rsid w:val="003E7AC0"/>
    <w:rsid w:val="003F05E9"/>
    <w:rsid w:val="00412146"/>
    <w:rsid w:val="004216C8"/>
    <w:rsid w:val="00421BA8"/>
    <w:rsid w:val="00423988"/>
    <w:rsid w:val="00427E44"/>
    <w:rsid w:val="00435D2F"/>
    <w:rsid w:val="004419A6"/>
    <w:rsid w:val="00447B07"/>
    <w:rsid w:val="00454160"/>
    <w:rsid w:val="00463F94"/>
    <w:rsid w:val="00474C8F"/>
    <w:rsid w:val="00483506"/>
    <w:rsid w:val="0048530D"/>
    <w:rsid w:val="004962AF"/>
    <w:rsid w:val="004972FE"/>
    <w:rsid w:val="004A2A50"/>
    <w:rsid w:val="004C0013"/>
    <w:rsid w:val="004E55BB"/>
    <w:rsid w:val="004F4EF0"/>
    <w:rsid w:val="0051381F"/>
    <w:rsid w:val="005245DC"/>
    <w:rsid w:val="00526D34"/>
    <w:rsid w:val="00527751"/>
    <w:rsid w:val="00540B42"/>
    <w:rsid w:val="00545A2D"/>
    <w:rsid w:val="00546559"/>
    <w:rsid w:val="00551B61"/>
    <w:rsid w:val="00557C33"/>
    <w:rsid w:val="0056262F"/>
    <w:rsid w:val="005676D7"/>
    <w:rsid w:val="00570535"/>
    <w:rsid w:val="005A07E4"/>
    <w:rsid w:val="005A15F1"/>
    <w:rsid w:val="005B01C8"/>
    <w:rsid w:val="005C2B29"/>
    <w:rsid w:val="005C2E2B"/>
    <w:rsid w:val="005C49A3"/>
    <w:rsid w:val="005C5B53"/>
    <w:rsid w:val="005D2211"/>
    <w:rsid w:val="005D45F4"/>
    <w:rsid w:val="005E0B04"/>
    <w:rsid w:val="005F1AD9"/>
    <w:rsid w:val="005F6AB3"/>
    <w:rsid w:val="00601CBE"/>
    <w:rsid w:val="00602908"/>
    <w:rsid w:val="00616B7D"/>
    <w:rsid w:val="00624252"/>
    <w:rsid w:val="00634C56"/>
    <w:rsid w:val="00640660"/>
    <w:rsid w:val="00640DE9"/>
    <w:rsid w:val="00660B24"/>
    <w:rsid w:val="00660E7A"/>
    <w:rsid w:val="00670EEA"/>
    <w:rsid w:val="00672BB7"/>
    <w:rsid w:val="00686D74"/>
    <w:rsid w:val="006924A5"/>
    <w:rsid w:val="006B031F"/>
    <w:rsid w:val="006B60A1"/>
    <w:rsid w:val="006D1E4D"/>
    <w:rsid w:val="006D415C"/>
    <w:rsid w:val="006D611B"/>
    <w:rsid w:val="006E16AB"/>
    <w:rsid w:val="006F21F0"/>
    <w:rsid w:val="006F36A5"/>
    <w:rsid w:val="006F63E6"/>
    <w:rsid w:val="00710968"/>
    <w:rsid w:val="0071655E"/>
    <w:rsid w:val="0072579B"/>
    <w:rsid w:val="00741A10"/>
    <w:rsid w:val="00746937"/>
    <w:rsid w:val="00746F60"/>
    <w:rsid w:val="0075495B"/>
    <w:rsid w:val="007560EA"/>
    <w:rsid w:val="007608EB"/>
    <w:rsid w:val="007626EF"/>
    <w:rsid w:val="0077382A"/>
    <w:rsid w:val="00793403"/>
    <w:rsid w:val="0079370B"/>
    <w:rsid w:val="00796018"/>
    <w:rsid w:val="007B6398"/>
    <w:rsid w:val="007C1297"/>
    <w:rsid w:val="007C45DF"/>
    <w:rsid w:val="007E5AB8"/>
    <w:rsid w:val="007F3060"/>
    <w:rsid w:val="00802422"/>
    <w:rsid w:val="00815E09"/>
    <w:rsid w:val="00832C37"/>
    <w:rsid w:val="00847BA7"/>
    <w:rsid w:val="00864E6C"/>
    <w:rsid w:val="00871CB8"/>
    <w:rsid w:val="008C181D"/>
    <w:rsid w:val="008D23F2"/>
    <w:rsid w:val="008E4CEB"/>
    <w:rsid w:val="008F387D"/>
    <w:rsid w:val="00903168"/>
    <w:rsid w:val="00913FA0"/>
    <w:rsid w:val="00940A35"/>
    <w:rsid w:val="009433E7"/>
    <w:rsid w:val="009436D6"/>
    <w:rsid w:val="0094476D"/>
    <w:rsid w:val="00960C47"/>
    <w:rsid w:val="00963B30"/>
    <w:rsid w:val="00966C3B"/>
    <w:rsid w:val="0096721D"/>
    <w:rsid w:val="00967C7D"/>
    <w:rsid w:val="00971422"/>
    <w:rsid w:val="00971CFA"/>
    <w:rsid w:val="009736CD"/>
    <w:rsid w:val="00992A1A"/>
    <w:rsid w:val="0099390D"/>
    <w:rsid w:val="009978B3"/>
    <w:rsid w:val="009B18E8"/>
    <w:rsid w:val="009F5D1B"/>
    <w:rsid w:val="00A04F2A"/>
    <w:rsid w:val="00A13D94"/>
    <w:rsid w:val="00A22EB4"/>
    <w:rsid w:val="00A24D72"/>
    <w:rsid w:val="00A25EE5"/>
    <w:rsid w:val="00A33EAB"/>
    <w:rsid w:val="00A354CC"/>
    <w:rsid w:val="00A443B4"/>
    <w:rsid w:val="00A45313"/>
    <w:rsid w:val="00A46800"/>
    <w:rsid w:val="00A6160B"/>
    <w:rsid w:val="00A637E8"/>
    <w:rsid w:val="00A71531"/>
    <w:rsid w:val="00A71727"/>
    <w:rsid w:val="00A7510C"/>
    <w:rsid w:val="00A814B3"/>
    <w:rsid w:val="00AB49E1"/>
    <w:rsid w:val="00AB74FB"/>
    <w:rsid w:val="00AC7743"/>
    <w:rsid w:val="00AD5B1F"/>
    <w:rsid w:val="00AD6EBC"/>
    <w:rsid w:val="00AE435C"/>
    <w:rsid w:val="00AE74B3"/>
    <w:rsid w:val="00AF163A"/>
    <w:rsid w:val="00AF6570"/>
    <w:rsid w:val="00B070E3"/>
    <w:rsid w:val="00B2195F"/>
    <w:rsid w:val="00B31425"/>
    <w:rsid w:val="00B35A55"/>
    <w:rsid w:val="00B465F5"/>
    <w:rsid w:val="00B667FB"/>
    <w:rsid w:val="00B669C0"/>
    <w:rsid w:val="00B707DE"/>
    <w:rsid w:val="00B738BD"/>
    <w:rsid w:val="00BA3D65"/>
    <w:rsid w:val="00BB1A40"/>
    <w:rsid w:val="00BC126A"/>
    <w:rsid w:val="00BC7929"/>
    <w:rsid w:val="00BD5408"/>
    <w:rsid w:val="00BD5B5F"/>
    <w:rsid w:val="00BE18B7"/>
    <w:rsid w:val="00BE5CD7"/>
    <w:rsid w:val="00BE67F4"/>
    <w:rsid w:val="00BF7B70"/>
    <w:rsid w:val="00C04EC2"/>
    <w:rsid w:val="00C12608"/>
    <w:rsid w:val="00C20636"/>
    <w:rsid w:val="00C30CF3"/>
    <w:rsid w:val="00C34495"/>
    <w:rsid w:val="00C36729"/>
    <w:rsid w:val="00C42D33"/>
    <w:rsid w:val="00C477DA"/>
    <w:rsid w:val="00C524C8"/>
    <w:rsid w:val="00C62CC0"/>
    <w:rsid w:val="00C70F67"/>
    <w:rsid w:val="00C85906"/>
    <w:rsid w:val="00CA71F1"/>
    <w:rsid w:val="00CD160F"/>
    <w:rsid w:val="00CD1812"/>
    <w:rsid w:val="00CD481E"/>
    <w:rsid w:val="00CE1DB0"/>
    <w:rsid w:val="00CE5258"/>
    <w:rsid w:val="00CF5096"/>
    <w:rsid w:val="00D037DC"/>
    <w:rsid w:val="00D10702"/>
    <w:rsid w:val="00D11146"/>
    <w:rsid w:val="00D143C2"/>
    <w:rsid w:val="00D16815"/>
    <w:rsid w:val="00D207A5"/>
    <w:rsid w:val="00D209C2"/>
    <w:rsid w:val="00D33F72"/>
    <w:rsid w:val="00D360FE"/>
    <w:rsid w:val="00D47764"/>
    <w:rsid w:val="00D55550"/>
    <w:rsid w:val="00D63A21"/>
    <w:rsid w:val="00D71B59"/>
    <w:rsid w:val="00D74A82"/>
    <w:rsid w:val="00D7649F"/>
    <w:rsid w:val="00D83D34"/>
    <w:rsid w:val="00DA4A64"/>
    <w:rsid w:val="00DA62DF"/>
    <w:rsid w:val="00DB0DDF"/>
    <w:rsid w:val="00DB3F42"/>
    <w:rsid w:val="00DD04F4"/>
    <w:rsid w:val="00DD270C"/>
    <w:rsid w:val="00DD6D43"/>
    <w:rsid w:val="00DE0BF7"/>
    <w:rsid w:val="00DF4E40"/>
    <w:rsid w:val="00E0427E"/>
    <w:rsid w:val="00E11953"/>
    <w:rsid w:val="00E12627"/>
    <w:rsid w:val="00E16C3F"/>
    <w:rsid w:val="00E21207"/>
    <w:rsid w:val="00E25C33"/>
    <w:rsid w:val="00E45F02"/>
    <w:rsid w:val="00E748A0"/>
    <w:rsid w:val="00E90CFF"/>
    <w:rsid w:val="00EE5956"/>
    <w:rsid w:val="00EF1127"/>
    <w:rsid w:val="00F01DAA"/>
    <w:rsid w:val="00F01FA0"/>
    <w:rsid w:val="00F21224"/>
    <w:rsid w:val="00F31623"/>
    <w:rsid w:val="00F6107C"/>
    <w:rsid w:val="00F62011"/>
    <w:rsid w:val="00F72E8F"/>
    <w:rsid w:val="00FB59E5"/>
    <w:rsid w:val="00FE0A2B"/>
    <w:rsid w:val="00FF4C24"/>
    <w:rsid w:val="012E2979"/>
    <w:rsid w:val="016F3A43"/>
    <w:rsid w:val="02896B85"/>
    <w:rsid w:val="04A86A0E"/>
    <w:rsid w:val="04E34199"/>
    <w:rsid w:val="04EB336B"/>
    <w:rsid w:val="06977FB5"/>
    <w:rsid w:val="07346EBB"/>
    <w:rsid w:val="07AB5BC1"/>
    <w:rsid w:val="07EF1104"/>
    <w:rsid w:val="09D70863"/>
    <w:rsid w:val="09EF6FD9"/>
    <w:rsid w:val="0AAB54B7"/>
    <w:rsid w:val="0ADE3F0F"/>
    <w:rsid w:val="0B6C5DA1"/>
    <w:rsid w:val="0B9A2898"/>
    <w:rsid w:val="0F8D6D9D"/>
    <w:rsid w:val="0F982EA4"/>
    <w:rsid w:val="13F257D0"/>
    <w:rsid w:val="16026F29"/>
    <w:rsid w:val="17A9122C"/>
    <w:rsid w:val="19F16504"/>
    <w:rsid w:val="1B176D64"/>
    <w:rsid w:val="1BC23EAC"/>
    <w:rsid w:val="1BC32B94"/>
    <w:rsid w:val="1BDC3BC0"/>
    <w:rsid w:val="1CA17494"/>
    <w:rsid w:val="1CAE60C6"/>
    <w:rsid w:val="1CE7185E"/>
    <w:rsid w:val="1D81260B"/>
    <w:rsid w:val="1EDE77DB"/>
    <w:rsid w:val="1F213C05"/>
    <w:rsid w:val="204E5EFF"/>
    <w:rsid w:val="21381AD5"/>
    <w:rsid w:val="214152F7"/>
    <w:rsid w:val="233814E4"/>
    <w:rsid w:val="24004ED7"/>
    <w:rsid w:val="24136659"/>
    <w:rsid w:val="271B5D6D"/>
    <w:rsid w:val="29DE0DBB"/>
    <w:rsid w:val="2B8504C9"/>
    <w:rsid w:val="2C1C343F"/>
    <w:rsid w:val="2DC71423"/>
    <w:rsid w:val="319D0804"/>
    <w:rsid w:val="34BC5171"/>
    <w:rsid w:val="385D4131"/>
    <w:rsid w:val="396F6878"/>
    <w:rsid w:val="3AD568BB"/>
    <w:rsid w:val="3B0C607E"/>
    <w:rsid w:val="3B604552"/>
    <w:rsid w:val="3B6352C1"/>
    <w:rsid w:val="3C631C34"/>
    <w:rsid w:val="3D57787F"/>
    <w:rsid w:val="3DB36D4D"/>
    <w:rsid w:val="3F140595"/>
    <w:rsid w:val="4134048C"/>
    <w:rsid w:val="44AB4416"/>
    <w:rsid w:val="44C9706E"/>
    <w:rsid w:val="44FE7694"/>
    <w:rsid w:val="455D7855"/>
    <w:rsid w:val="45682A04"/>
    <w:rsid w:val="45A60BB3"/>
    <w:rsid w:val="473F504F"/>
    <w:rsid w:val="49255C5F"/>
    <w:rsid w:val="4A0F611D"/>
    <w:rsid w:val="4CC146A1"/>
    <w:rsid w:val="4D7E155E"/>
    <w:rsid w:val="4E0A78FF"/>
    <w:rsid w:val="4FA94C3E"/>
    <w:rsid w:val="50D71E2D"/>
    <w:rsid w:val="50F30E19"/>
    <w:rsid w:val="5359794D"/>
    <w:rsid w:val="5423639A"/>
    <w:rsid w:val="54BE0AB4"/>
    <w:rsid w:val="56536F35"/>
    <w:rsid w:val="56C4208D"/>
    <w:rsid w:val="56DF787E"/>
    <w:rsid w:val="573E09B2"/>
    <w:rsid w:val="59C10BC9"/>
    <w:rsid w:val="5A26413C"/>
    <w:rsid w:val="60391AF1"/>
    <w:rsid w:val="62486585"/>
    <w:rsid w:val="637B66ED"/>
    <w:rsid w:val="65030E33"/>
    <w:rsid w:val="6569740C"/>
    <w:rsid w:val="659E0F5A"/>
    <w:rsid w:val="660B11B5"/>
    <w:rsid w:val="66FD544C"/>
    <w:rsid w:val="67AD74A8"/>
    <w:rsid w:val="68494100"/>
    <w:rsid w:val="6938401A"/>
    <w:rsid w:val="6B0D6AAA"/>
    <w:rsid w:val="6B1C4100"/>
    <w:rsid w:val="6B50477C"/>
    <w:rsid w:val="6FF54534"/>
    <w:rsid w:val="718B5396"/>
    <w:rsid w:val="72251276"/>
    <w:rsid w:val="73F37811"/>
    <w:rsid w:val="75FE5070"/>
    <w:rsid w:val="7742375E"/>
    <w:rsid w:val="776B7250"/>
    <w:rsid w:val="78967EE6"/>
    <w:rsid w:val="795555AC"/>
    <w:rsid w:val="7BD330DB"/>
    <w:rsid w:val="7E0A3557"/>
    <w:rsid w:val="7E174763"/>
    <w:rsid w:val="7E626744"/>
    <w:rsid w:val="7F456862"/>
    <w:rsid w:val="7F7A763E"/>
    <w:rsid w:val="7F8E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8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21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2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page number"/>
    <w:basedOn w:val="9"/>
    <w:autoRedefine/>
    <w:qFormat/>
    <w:uiPriority w:val="0"/>
  </w:style>
  <w:style w:type="character" w:styleId="11">
    <w:name w:val="Emphasis"/>
    <w:basedOn w:val="9"/>
    <w:autoRedefine/>
    <w:qFormat/>
    <w:uiPriority w:val="0"/>
    <w:rPr>
      <w:i/>
    </w:rPr>
  </w:style>
  <w:style w:type="character" w:styleId="12">
    <w:name w:val="line number"/>
    <w:basedOn w:val="9"/>
    <w:autoRedefine/>
    <w:semiHidden/>
    <w:unhideWhenUsed/>
    <w:qFormat/>
    <w:uiPriority w:val="99"/>
  </w:style>
  <w:style w:type="character" w:styleId="13">
    <w:name w:val="Hyperlink"/>
    <w:basedOn w:val="9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4">
    <w:name w:val="EndNote Bibliography Title"/>
    <w:basedOn w:val="1"/>
    <w:link w:val="15"/>
    <w:autoRedefine/>
    <w:qFormat/>
    <w:uiPriority w:val="0"/>
    <w:pPr>
      <w:widowControl w:val="0"/>
      <w:jc w:val="center"/>
    </w:pPr>
    <w:rPr>
      <w:rFonts w:ascii="等线" w:hAnsi="等线" w:eastAsia="等线" w:cstheme="minorBidi"/>
      <w:kern w:val="2"/>
      <w:sz w:val="20"/>
    </w:rPr>
  </w:style>
  <w:style w:type="character" w:customStyle="1" w:styleId="15">
    <w:name w:val="EndNote Bibliography Title 字符"/>
    <w:basedOn w:val="9"/>
    <w:link w:val="14"/>
    <w:autoRedefine/>
    <w:qFormat/>
    <w:uiPriority w:val="0"/>
    <w:rPr>
      <w:rFonts w:ascii="等线" w:hAnsi="等线" w:eastAsia="等线"/>
      <w:sz w:val="20"/>
    </w:rPr>
  </w:style>
  <w:style w:type="paragraph" w:customStyle="1" w:styleId="16">
    <w:name w:val="EndNote Bibliography"/>
    <w:basedOn w:val="1"/>
    <w:link w:val="17"/>
    <w:autoRedefine/>
    <w:qFormat/>
    <w:uiPriority w:val="0"/>
    <w:pPr>
      <w:widowControl w:val="0"/>
      <w:jc w:val="both"/>
    </w:pPr>
    <w:rPr>
      <w:rFonts w:ascii="等线" w:hAnsi="等线" w:eastAsia="等线" w:cstheme="minorBidi"/>
      <w:kern w:val="2"/>
      <w:sz w:val="20"/>
    </w:rPr>
  </w:style>
  <w:style w:type="character" w:customStyle="1" w:styleId="17">
    <w:name w:val="EndNote Bibliography 字符"/>
    <w:basedOn w:val="9"/>
    <w:link w:val="16"/>
    <w:autoRedefine/>
    <w:qFormat/>
    <w:uiPriority w:val="0"/>
    <w:rPr>
      <w:rFonts w:ascii="等线" w:hAnsi="等线" w:eastAsia="等线"/>
      <w:sz w:val="20"/>
    </w:rPr>
  </w:style>
  <w:style w:type="character" w:customStyle="1" w:styleId="18">
    <w:name w:val="批注框文本 字符"/>
    <w:basedOn w:val="9"/>
    <w:link w:val="3"/>
    <w:autoRedefine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paragraph" w:customStyle="1" w:styleId="19">
    <w:name w:val="Revision"/>
    <w:autoRedefine/>
    <w:hidden/>
    <w:semiHidden/>
    <w:qFormat/>
    <w:uiPriority w:val="99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customStyle="1" w:styleId="20">
    <w:name w:val="页眉 字符"/>
    <w:basedOn w:val="9"/>
    <w:link w:val="5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21">
    <w:name w:val="页脚 字符"/>
    <w:basedOn w:val="9"/>
    <w:link w:val="4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paragraph" w:customStyle="1" w:styleId="22">
    <w:name w:val="TableTitle"/>
    <w:basedOn w:val="1"/>
    <w:autoRedefine/>
    <w:qFormat/>
    <w:uiPriority w:val="0"/>
  </w:style>
  <w:style w:type="paragraph" w:customStyle="1" w:styleId="23">
    <w:name w:val="TableHeader"/>
    <w:basedOn w:val="24"/>
    <w:autoRedefine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24">
    <w:name w:val="Para"/>
    <w:basedOn w:val="1"/>
    <w:autoRedefine/>
    <w:qFormat/>
    <w:uiPriority w:val="0"/>
    <w:pPr>
      <w:spacing w:line="360" w:lineRule="auto"/>
      <w:ind w:firstLine="288"/>
    </w:pPr>
  </w:style>
  <w:style w:type="paragraph" w:customStyle="1" w:styleId="25">
    <w:name w:val="TableSubHead"/>
    <w:basedOn w:val="23"/>
    <w:autoRedefine/>
    <w:qFormat/>
    <w:uiPriority w:val="0"/>
  </w:style>
  <w:style w:type="paragraph" w:customStyle="1" w:styleId="26">
    <w:name w:val="TableNote"/>
    <w:basedOn w:val="1"/>
    <w:autoRedefine/>
    <w:qFormat/>
    <w:uiPriority w:val="0"/>
  </w:style>
  <w:style w:type="character" w:customStyle="1" w:styleId="27">
    <w:name w:val="font1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F2B4DAD-1FB6-3340-8471-9B9FD0BA1D6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00</Words>
  <Characters>2674</Characters>
  <Lines>248</Lines>
  <Paragraphs>69</Paragraphs>
  <TotalTime>1</TotalTime>
  <ScaleCrop>false</ScaleCrop>
  <LinksUpToDate>false</LinksUpToDate>
  <CharactersWithSpaces>3084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06:15:00Z</dcterms:created>
  <dc:creator>Microsoft Office User</dc:creator>
  <cp:lastModifiedBy>乔乔</cp:lastModifiedBy>
  <dcterms:modified xsi:type="dcterms:W3CDTF">2024-03-01T08:01:28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065C4C17BA80409FAA0BE77A7EEF8163_13</vt:lpwstr>
  </property>
</Properties>
</file>